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CBA97" w14:textId="77777777" w:rsidR="0021216B" w:rsidRDefault="0021216B" w:rsidP="0021216B">
      <w:bookmarkStart w:id="0" w:name="_Hlk207377074"/>
      <w:r>
        <w:t>Supplementary table S1. Full list of responses for each antibiotic against the respective scenarios. Bracketed results indicate responses only from NZ laboratories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984"/>
        <w:gridCol w:w="985"/>
        <w:gridCol w:w="984"/>
        <w:gridCol w:w="865"/>
        <w:gridCol w:w="1104"/>
        <w:gridCol w:w="985"/>
        <w:gridCol w:w="984"/>
        <w:gridCol w:w="896"/>
        <w:gridCol w:w="1073"/>
        <w:gridCol w:w="985"/>
        <w:gridCol w:w="984"/>
        <w:gridCol w:w="985"/>
      </w:tblGrid>
      <w:tr w:rsidR="0021216B" w:rsidRPr="003712AE" w14:paraId="3DFF15AB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F15C3" w14:textId="77777777" w:rsidR="0021216B" w:rsidRPr="00B059C1" w:rsidRDefault="0021216B" w:rsidP="00AA7866">
            <w:pPr>
              <w:rPr>
                <w:sz w:val="20"/>
                <w:szCs w:val="20"/>
                <w:lang w:val="en-NZ"/>
              </w:rPr>
            </w:pPr>
          </w:p>
        </w:tc>
        <w:tc>
          <w:tcPr>
            <w:tcW w:w="381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2AAB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 xml:space="preserve">Fully susceptible </w:t>
            </w:r>
            <w:r w:rsidRPr="003712AE">
              <w:rPr>
                <w:i/>
                <w:iCs/>
                <w:sz w:val="20"/>
                <w:szCs w:val="20"/>
              </w:rPr>
              <w:t>E. coli</w:t>
            </w:r>
            <w:r w:rsidRPr="003712AE">
              <w:rPr>
                <w:sz w:val="20"/>
                <w:szCs w:val="20"/>
              </w:rPr>
              <w:t xml:space="preserve"> in blood cultur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AFB6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sz w:val="20"/>
                <w:szCs w:val="20"/>
              </w:rPr>
              <w:t xml:space="preserve">Fully susceptible </w:t>
            </w:r>
            <w:r w:rsidRPr="003712AE">
              <w:rPr>
                <w:i/>
                <w:iCs/>
                <w:sz w:val="20"/>
                <w:szCs w:val="20"/>
              </w:rPr>
              <w:t>E. coli</w:t>
            </w:r>
            <w:r w:rsidRPr="003712AE">
              <w:rPr>
                <w:sz w:val="20"/>
                <w:szCs w:val="20"/>
              </w:rPr>
              <w:t xml:space="preserve"> in urine </w:t>
            </w:r>
          </w:p>
        </w:tc>
        <w:tc>
          <w:tcPr>
            <w:tcW w:w="402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B739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i/>
                <w:iCs/>
                <w:sz w:val="20"/>
                <w:szCs w:val="20"/>
              </w:rPr>
              <w:t>K. pneumoniae</w:t>
            </w:r>
            <w:r w:rsidRPr="003712AE">
              <w:rPr>
                <w:sz w:val="20"/>
                <w:szCs w:val="20"/>
              </w:rPr>
              <w:t xml:space="preserve"> only resistant to ampicillin/amoxicillin in blood culture </w:t>
            </w:r>
          </w:p>
        </w:tc>
      </w:tr>
      <w:tr w:rsidR="0021216B" w:rsidRPr="003712AE" w14:paraId="5A3B6F81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DEF0D7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Antibiotic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4B851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Not tested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7FE1D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Tested but not reported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84DA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Reported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97B0E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% reported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A27F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 xml:space="preserve">Not </w:t>
            </w:r>
            <w:r w:rsidRPr="004960C8">
              <w:rPr>
                <w:rStyle w:val="normaltextrun"/>
                <w:rFonts w:cs="Arial"/>
                <w:sz w:val="20"/>
                <w:szCs w:val="20"/>
              </w:rPr>
              <w:t>tested</w:t>
            </w:r>
            <w:r w:rsidRPr="004960C8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D1D3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Tested but not 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63D5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B15B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% 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C8CF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 xml:space="preserve">Not </w:t>
            </w:r>
            <w:r w:rsidRPr="004960C8">
              <w:rPr>
                <w:rStyle w:val="normaltextrun"/>
                <w:rFonts w:cs="Arial"/>
                <w:sz w:val="20"/>
                <w:szCs w:val="20"/>
              </w:rPr>
              <w:t>tested</w:t>
            </w:r>
            <w:r w:rsidRPr="004960C8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8626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Tested but not 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4DE1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9FBB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% reported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0A5FA8B1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318CA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Amikac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D552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6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E9AB3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6(5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B21B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29728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B60F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2(10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4896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6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FBF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C451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4270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8(6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AFC8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4(6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5D88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0699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22C327FF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D731D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Amoxicillin /ampicill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9EFC8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A026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4B414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8(1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14E191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94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532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43C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A1B1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7 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ED7A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7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3799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C1C2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0C18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6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D758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648B718E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222F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Amoxicillin/clavulanat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64934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30F6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2(8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342A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6(3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C1D9B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6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A066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EE8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2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022D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5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54B8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5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E4C9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6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CDD3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FBF8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1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3867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8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7C5C911C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02FF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Aztreonam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8E3A8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5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69292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6(5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5CDFF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9BB8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B58D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5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B4E0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D1EF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8A01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2C0C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6(6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AD9D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6(6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368B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41D8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56DA738A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7E8A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alex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E5A796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8(1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5AF98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1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24DB8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05EE0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980A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4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92EA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0A30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4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BFB6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75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82B1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2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99E5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B738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BBD4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0120AA6D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F47E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azol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C7444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8(1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381A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8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1DB6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6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AE24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6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85C5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3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A800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7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F001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2262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5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F675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9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B2F2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0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D6CE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3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86D9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1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4BCDB068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6BB0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epim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B25C4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5(5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89C00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6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983F3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DA15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3F66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9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FA44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0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F1F9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C139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7533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8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FCE3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3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6725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D381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6BF0C3A3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F56EE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otaxim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AC8E0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5(9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D2656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4(3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893B1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ABF7C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D901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9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EAE4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F9C3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AA67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15AB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9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28B8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0955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DDA6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6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73B11AF1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8E27CC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oxit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998004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4(5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D1218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8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FE62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2C284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2E12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6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52E9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3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986B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1D9D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00D1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0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3E7D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2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279A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0CA63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7443D1CC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638DB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tazidim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1144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7(4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3BD6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5(8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773CC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30531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B087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1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1552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8(4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CF71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0D89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3115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6(4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E398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5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2165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EB0D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6BCC0076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462D6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triaxon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E0A2F4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8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D8441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6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99501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8(4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60EF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5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A18F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1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D7F5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7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B403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B516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DB01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7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8F82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2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5114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3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4256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3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19B3F862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AAE7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efuroxim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4185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1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5DCC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29F3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7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330FA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1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C00C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3(6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702A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E70A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48D4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D027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1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433A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E256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8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E69F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3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16E2A2A4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4C7E6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iprofloxac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98FA4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7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526C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2(1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6D0BE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3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EDA4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1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8166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8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053F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5(10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32AA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6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88B1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D725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6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90E5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9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6D34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7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417D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7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7CB9CF7C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62EC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Co-trimoxazol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CF01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8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388D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8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625F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6(9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DBE1A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8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CAAD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0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2FEF3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2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B25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7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60D1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243C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F7AF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7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523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6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B83B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8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5818760A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9C27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Ertapenem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86BB0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0(5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1ED5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2(7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BB8E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0CDD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5376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4(9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B27C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(3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21AC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AB03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13D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1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DE65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1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B4DA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F17F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27D53472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546C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lastRenderedPageBreak/>
              <w:t>Fosfomyc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28543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8(1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4D19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8C254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23E6C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87CE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4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DE29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9DDB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BBE2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A9DA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60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E23E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E6E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C1C4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</w:tr>
      <w:tr w:rsidR="0021216B" w:rsidRPr="003712AE" w14:paraId="574241E6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49C7C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Gentamic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26A1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6(1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C1EA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6(3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034D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0(8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8364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81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8477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7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BA1F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8(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1378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4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B213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8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6DEA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6(1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9888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6(3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8840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50(8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D3DA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81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3712AE" w14:paraId="2CB739D7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E6EA6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Meropenem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BC1137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6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D5EF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1(10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6130D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5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AFB9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8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2FA9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5(5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557B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4(7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3CD6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C60F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05DB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4(1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8E11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55(11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1246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3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F2BF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5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3712AE" w14:paraId="434F9E40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2B80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Nitrofuranto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CB0BB6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7(10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D01CF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5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B40FC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48D4C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5F8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7E52D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FDF3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3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3222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26F4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37(10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42F0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25(2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D859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A244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3712AE" w14:paraId="3E0CFCE5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6D5E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Piperacillin/tazobactam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F86119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8(4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1CAA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3(8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B963C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1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36B39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8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3CAC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9(8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7B706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9(4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51C9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6F4F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1A531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10(3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B185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36(8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2F0F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16(1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328B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26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3712AE" w14:paraId="581D9002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4EBAEE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Ticarcillin/clavulanate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5F8D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6(1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8AC78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6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CD594D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E7B36C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ADE8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49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8700E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1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FC91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14DF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7FC4F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45(12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7097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17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1E40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4DDC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3712AE" w14:paraId="4C0CE54F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2A7FB6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Tobramycin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21A92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2(10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22861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40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8418A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B1E163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0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040F8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37(1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9582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2(1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816A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9E4F4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127C7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24(9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FCD8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38(3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D159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19E9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0%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216B" w:rsidRPr="00B059C1" w14:paraId="71E4C8A3" w14:textId="77777777" w:rsidTr="00AA7866">
        <w:trPr>
          <w:trHeight w:val="3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C5F03A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Trimethoprim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9DA375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33(10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9496C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8(2)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9DB0B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1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8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04DAB0" w14:textId="77777777" w:rsidR="0021216B" w:rsidRPr="003712AE" w:rsidRDefault="0021216B" w:rsidP="00AA7866">
            <w:pPr>
              <w:rPr>
                <w:sz w:val="20"/>
                <w:szCs w:val="20"/>
                <w:lang w:val="en-NZ"/>
              </w:rPr>
            </w:pPr>
            <w:r w:rsidRPr="003712AE">
              <w:rPr>
                <w:sz w:val="20"/>
                <w:szCs w:val="20"/>
              </w:rPr>
              <w:t>2%</w:t>
            </w:r>
            <w:r w:rsidRPr="003712AE">
              <w:rPr>
                <w:sz w:val="20"/>
                <w:szCs w:val="20"/>
                <w:lang w:val="en-NZ"/>
              </w:rPr>
              <w:t> </w:t>
            </w:r>
          </w:p>
        </w:tc>
        <w:tc>
          <w:tcPr>
            <w:tcW w:w="11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6536C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B4D00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2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5A8BA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55(12)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6DC75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cs="Arial"/>
                <w:sz w:val="20"/>
                <w:szCs w:val="20"/>
              </w:rPr>
              <w:t>93%</w:t>
            </w:r>
            <w:r w:rsidRPr="003712AE">
              <w:rPr>
                <w:rStyle w:val="eop"/>
                <w:rFonts w:cs="Arial"/>
                <w:sz w:val="20"/>
                <w:szCs w:val="20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45C22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33(10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F3FEB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28(2)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403B9" w14:textId="77777777" w:rsidR="0021216B" w:rsidRPr="003712AE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1</w:t>
            </w:r>
            <w:r w:rsidRPr="003712AE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F9286" w14:textId="77777777" w:rsidR="0021216B" w:rsidRPr="00B059C1" w:rsidRDefault="0021216B" w:rsidP="00AA7866">
            <w:pPr>
              <w:rPr>
                <w:sz w:val="20"/>
                <w:szCs w:val="20"/>
              </w:rPr>
            </w:pPr>
            <w:r w:rsidRPr="003712AE">
              <w:rPr>
                <w:rStyle w:val="normaltextrun"/>
                <w:rFonts w:ascii="Arial" w:hAnsi="Arial" w:cs="Arial"/>
                <w:sz w:val="20"/>
                <w:szCs w:val="20"/>
              </w:rPr>
              <w:t>2%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70F20AA0" w14:textId="77777777" w:rsidR="0021216B" w:rsidRDefault="0021216B" w:rsidP="0021216B">
      <w:pPr>
        <w:sectPr w:rsidR="0021216B" w:rsidSect="0021216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4D4F38D0" w14:textId="77777777" w:rsidR="006B2A1F" w:rsidRDefault="006B2A1F"/>
    <w:sectPr w:rsidR="006B2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6B"/>
    <w:rsid w:val="0021216B"/>
    <w:rsid w:val="00697A8D"/>
    <w:rsid w:val="006B2A1F"/>
    <w:rsid w:val="0071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18ED6"/>
  <w15:chartTrackingRefBased/>
  <w15:docId w15:val="{859FE475-462C-4F6C-B180-BEA15DA73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16B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1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1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1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1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1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1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1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1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1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1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16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16B"/>
    <w:pPr>
      <w:spacing w:line="278" w:lineRule="auto"/>
      <w:ind w:left="720"/>
      <w:contextualSpacing/>
    </w:pPr>
    <w:rPr>
      <w:kern w:val="2"/>
      <w:sz w:val="24"/>
      <w:szCs w:val="24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16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1216B"/>
  </w:style>
  <w:style w:type="character" w:customStyle="1" w:styleId="eop">
    <w:name w:val="eop"/>
    <w:basedOn w:val="DefaultParagraphFont"/>
    <w:rsid w:val="00212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lvy</dc:creator>
  <cp:keywords/>
  <dc:description/>
  <cp:lastModifiedBy>Juliet Elvy</cp:lastModifiedBy>
  <cp:revision>1</cp:revision>
  <dcterms:created xsi:type="dcterms:W3CDTF">2025-09-16T04:57:00Z</dcterms:created>
  <dcterms:modified xsi:type="dcterms:W3CDTF">2025-09-16T04:58:00Z</dcterms:modified>
</cp:coreProperties>
</file>